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465C1" w:rsidRDefault="00F465C1" w:rsidP="00F465C1">
      <w:pPr>
        <w:spacing w:line="360" w:lineRule="auto"/>
      </w:pPr>
      <w:r>
        <w:rPr>
          <w:rFonts w:eastAsia="DengXian"/>
          <w:b/>
          <w:bCs/>
        </w:rPr>
        <w:t xml:space="preserve">Supplementary </w:t>
      </w:r>
      <w:r w:rsidRPr="008A5872">
        <w:rPr>
          <w:b/>
          <w:bCs/>
        </w:rPr>
        <w:t xml:space="preserve">Table </w:t>
      </w:r>
      <w:r w:rsidR="00D02CA8">
        <w:rPr>
          <w:b/>
          <w:bCs/>
        </w:rPr>
        <w:t>7</w:t>
      </w:r>
      <w:r>
        <w:rPr>
          <w:b/>
          <w:bCs/>
        </w:rPr>
        <w:t>.</w:t>
      </w:r>
      <w:r w:rsidRPr="008A5872">
        <w:rPr>
          <w:bCs/>
        </w:rPr>
        <w:t xml:space="preserve"> Salt-responsive methylation changes for genes</w:t>
      </w:r>
      <w:r w:rsidRPr="008A5872">
        <w:t xml:space="preserve"> undergo </w:t>
      </w:r>
      <w:r w:rsidRPr="008A5872">
        <w:rPr>
          <w:bCs/>
        </w:rPr>
        <w:t>sequence convergence</w:t>
      </w:r>
      <w:r>
        <w:rPr>
          <w:bCs/>
        </w:rPr>
        <w:t xml:space="preserve"> (</w:t>
      </w:r>
      <w:proofErr w:type="spellStart"/>
      <w:r>
        <w:rPr>
          <w:bCs/>
        </w:rPr>
        <w:t>convSeq</w:t>
      </w:r>
      <w:proofErr w:type="spellEnd"/>
      <w:r>
        <w:rPr>
          <w:bCs/>
        </w:rPr>
        <w:t>)</w:t>
      </w:r>
      <w:r w:rsidRPr="008A5872">
        <w:rPr>
          <w:bCs/>
        </w:rPr>
        <w:t xml:space="preserve"> in comparison with the others. BM, body-methylated, UM, unmethylated. </w:t>
      </w:r>
    </w:p>
    <w:tbl>
      <w:tblPr>
        <w:tblW w:w="9418" w:type="dxa"/>
        <w:tblInd w:w="108" w:type="dxa"/>
        <w:tblLook w:val="04A0" w:firstRow="1" w:lastRow="0" w:firstColumn="1" w:lastColumn="0" w:noHBand="0" w:noVBand="1"/>
      </w:tblPr>
      <w:tblGrid>
        <w:gridCol w:w="1399"/>
        <w:gridCol w:w="1495"/>
        <w:gridCol w:w="1168"/>
        <w:gridCol w:w="1349"/>
        <w:gridCol w:w="1172"/>
        <w:gridCol w:w="1168"/>
        <w:gridCol w:w="1667"/>
      </w:tblGrid>
      <w:tr w:rsidR="00F465C1" w:rsidRPr="002A0212" w:rsidTr="00CA03C6">
        <w:trPr>
          <w:trHeight w:val="250"/>
        </w:trPr>
        <w:tc>
          <w:tcPr>
            <w:tcW w:w="139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8A5872">
              <w:rPr>
                <w:rFonts w:eastAsia="Times New Roman"/>
                <w:color w:val="000000"/>
              </w:rPr>
              <w:t> </w:t>
            </w:r>
            <w:r w:rsidRPr="002A0212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495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 Methylation type</w:t>
            </w:r>
          </w:p>
        </w:tc>
        <w:tc>
          <w:tcPr>
            <w:tcW w:w="116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Gene clusters </w:t>
            </w:r>
          </w:p>
        </w:tc>
        <w:tc>
          <w:tcPr>
            <w:tcW w:w="2521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A0212">
              <w:rPr>
                <w:rFonts w:eastAsia="Times New Roman"/>
                <w:color w:val="000000"/>
              </w:rPr>
              <w:t>gbM</w:t>
            </w:r>
            <w:proofErr w:type="spellEnd"/>
            <w:r w:rsidRPr="002A0212">
              <w:rPr>
                <w:rFonts w:eastAsia="Times New Roman"/>
                <w:color w:val="000000"/>
              </w:rPr>
              <w:t xml:space="preserve"> status</w:t>
            </w:r>
          </w:p>
        </w:tc>
        <w:tc>
          <w:tcPr>
            <w:tcW w:w="116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% of DMGs</w:t>
            </w:r>
          </w:p>
        </w:tc>
        <w:tc>
          <w:tcPr>
            <w:tcW w:w="166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χ</w:t>
            </w:r>
            <w:r w:rsidRPr="00F42C59">
              <w:rPr>
                <w:rFonts w:eastAsia="Times New Roman"/>
                <w:color w:val="000000"/>
                <w:vertAlign w:val="superscript"/>
              </w:rPr>
              <w:t>2</w:t>
            </w:r>
            <w:r w:rsidRPr="002A0212">
              <w:rPr>
                <w:rFonts w:eastAsia="Times New Roman"/>
                <w:color w:val="000000"/>
              </w:rPr>
              <w:t xml:space="preserve"> test </w:t>
            </w:r>
          </w:p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(P value)</w:t>
            </w:r>
          </w:p>
        </w:tc>
      </w:tr>
      <w:tr w:rsidR="00F465C1" w:rsidRPr="002A0212" w:rsidTr="00CA03C6">
        <w:trPr>
          <w:trHeight w:val="253"/>
        </w:trPr>
        <w:tc>
          <w:tcPr>
            <w:tcW w:w="1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9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Unchanged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Changed</w:t>
            </w:r>
          </w:p>
        </w:tc>
        <w:tc>
          <w:tcPr>
            <w:tcW w:w="116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465C1" w:rsidRPr="002A0212" w:rsidTr="00CA03C6">
        <w:trPr>
          <w:trHeight w:val="237"/>
        </w:trPr>
        <w:tc>
          <w:tcPr>
            <w:tcW w:w="13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A0212">
              <w:rPr>
                <w:rFonts w:eastAsia="Times New Roman"/>
                <w:i/>
                <w:iCs/>
                <w:color w:val="000000"/>
              </w:rPr>
              <w:t xml:space="preserve">A. marina </w:t>
            </w:r>
          </w:p>
        </w:tc>
        <w:tc>
          <w:tcPr>
            <w:tcW w:w="14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BM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  <w:proofErr w:type="spellStart"/>
            <w:r w:rsidRPr="002A0212">
              <w:rPr>
                <w:rFonts w:eastAsia="Times New Roman"/>
                <w:color w:val="000000"/>
              </w:rPr>
              <w:t>convSeq</w:t>
            </w:r>
            <w:proofErr w:type="spellEnd"/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90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6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0212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F465C1" w:rsidRPr="002A0212" w:rsidTr="00CA03C6">
        <w:trPr>
          <w:trHeight w:val="237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oth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3,6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3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465C1" w:rsidRPr="002A0212" w:rsidTr="00CA03C6">
        <w:trPr>
          <w:trHeight w:val="237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U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  <w:proofErr w:type="spellStart"/>
            <w:r w:rsidRPr="002A0212">
              <w:rPr>
                <w:rFonts w:eastAsia="Times New Roman"/>
                <w:color w:val="000000"/>
              </w:rPr>
              <w:t>convSeq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0212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F465C1" w:rsidRPr="002A0212" w:rsidTr="00CA03C6">
        <w:trPr>
          <w:trHeight w:val="237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oth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29,1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3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465C1" w:rsidRPr="002A0212" w:rsidTr="00CA03C6">
        <w:trPr>
          <w:trHeight w:val="237"/>
        </w:trPr>
        <w:tc>
          <w:tcPr>
            <w:tcW w:w="139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A0212">
              <w:rPr>
                <w:rFonts w:eastAsia="Times New Roman"/>
                <w:i/>
                <w:iCs/>
                <w:color w:val="000000"/>
              </w:rPr>
              <w:t xml:space="preserve">R. </w:t>
            </w:r>
            <w:proofErr w:type="spellStart"/>
            <w:r w:rsidRPr="002A0212">
              <w:rPr>
                <w:rFonts w:eastAsia="Times New Roman"/>
                <w:i/>
                <w:iCs/>
                <w:color w:val="000000"/>
              </w:rPr>
              <w:t>apiculata</w:t>
            </w:r>
            <w:proofErr w:type="spellEnd"/>
            <w:r w:rsidRPr="002A0212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B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  <w:proofErr w:type="spellStart"/>
            <w:r w:rsidRPr="002A0212">
              <w:rPr>
                <w:rFonts w:eastAsia="Times New Roman"/>
                <w:color w:val="000000"/>
              </w:rPr>
              <w:t>convSeq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0212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F465C1" w:rsidRPr="002A0212" w:rsidTr="00CA03C6">
        <w:trPr>
          <w:trHeight w:val="237"/>
        </w:trPr>
        <w:tc>
          <w:tcPr>
            <w:tcW w:w="13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oth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5,6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465C1" w:rsidRPr="002A0212" w:rsidTr="00CA03C6">
        <w:trPr>
          <w:trHeight w:val="237"/>
        </w:trPr>
        <w:tc>
          <w:tcPr>
            <w:tcW w:w="13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U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  <w:proofErr w:type="spellStart"/>
            <w:r w:rsidRPr="002A0212">
              <w:rPr>
                <w:rFonts w:eastAsia="Times New Roman"/>
                <w:color w:val="000000"/>
              </w:rPr>
              <w:t>convSeq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65C1" w:rsidRPr="002A0212" w:rsidRDefault="00F465C1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0212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F465C1" w:rsidRPr="008A5872" w:rsidTr="00CA03C6">
        <w:trPr>
          <w:trHeight w:val="292"/>
        </w:trPr>
        <w:tc>
          <w:tcPr>
            <w:tcW w:w="1399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other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20,1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2A021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65C1" w:rsidRPr="008A5872" w:rsidRDefault="00F465C1" w:rsidP="00CA03C6">
            <w:pPr>
              <w:jc w:val="right"/>
              <w:rPr>
                <w:rFonts w:eastAsia="Times New Roman"/>
                <w:color w:val="000000"/>
              </w:rPr>
            </w:pPr>
            <w:r w:rsidRPr="002A0212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F465C1" w:rsidRPr="008A5872" w:rsidRDefault="00F465C1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:rsidR="00F465C1" w:rsidRPr="00F90C9D" w:rsidRDefault="00F465C1" w:rsidP="00F465C1">
      <w:pPr>
        <w:spacing w:line="360" w:lineRule="auto"/>
        <w:jc w:val="both"/>
      </w:pPr>
    </w:p>
    <w:p w:rsidR="00E47931" w:rsidRDefault="00E47931"/>
    <w:sectPr w:rsidR="00E47931" w:rsidSect="000F24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5C1"/>
    <w:rsid w:val="00017230"/>
    <w:rsid w:val="00022626"/>
    <w:rsid w:val="00024FBB"/>
    <w:rsid w:val="00045400"/>
    <w:rsid w:val="00083445"/>
    <w:rsid w:val="00090C05"/>
    <w:rsid w:val="000A0162"/>
    <w:rsid w:val="000A0540"/>
    <w:rsid w:val="000A0F69"/>
    <w:rsid w:val="000C2E57"/>
    <w:rsid w:val="000C6D6D"/>
    <w:rsid w:val="000D01BC"/>
    <w:rsid w:val="000F2498"/>
    <w:rsid w:val="000F4255"/>
    <w:rsid w:val="000F7B7F"/>
    <w:rsid w:val="00100C1B"/>
    <w:rsid w:val="001030C3"/>
    <w:rsid w:val="00116CC2"/>
    <w:rsid w:val="001271F1"/>
    <w:rsid w:val="001413EF"/>
    <w:rsid w:val="00150714"/>
    <w:rsid w:val="00151232"/>
    <w:rsid w:val="00152EC1"/>
    <w:rsid w:val="00154BB2"/>
    <w:rsid w:val="001575D8"/>
    <w:rsid w:val="001809D5"/>
    <w:rsid w:val="001A0B65"/>
    <w:rsid w:val="001B3734"/>
    <w:rsid w:val="001B5498"/>
    <w:rsid w:val="001C519F"/>
    <w:rsid w:val="001C695F"/>
    <w:rsid w:val="001D3C53"/>
    <w:rsid w:val="001D4C45"/>
    <w:rsid w:val="001E2FF4"/>
    <w:rsid w:val="001E3C2B"/>
    <w:rsid w:val="001F3994"/>
    <w:rsid w:val="00217427"/>
    <w:rsid w:val="00224DB7"/>
    <w:rsid w:val="0023003F"/>
    <w:rsid w:val="00237DA7"/>
    <w:rsid w:val="00242856"/>
    <w:rsid w:val="00245974"/>
    <w:rsid w:val="00265142"/>
    <w:rsid w:val="002724EE"/>
    <w:rsid w:val="002822F4"/>
    <w:rsid w:val="00282B0A"/>
    <w:rsid w:val="002C004B"/>
    <w:rsid w:val="002D133B"/>
    <w:rsid w:val="002E1DAA"/>
    <w:rsid w:val="002E5B5C"/>
    <w:rsid w:val="00317AD2"/>
    <w:rsid w:val="0032218F"/>
    <w:rsid w:val="00326A03"/>
    <w:rsid w:val="00330A71"/>
    <w:rsid w:val="003419A3"/>
    <w:rsid w:val="00347037"/>
    <w:rsid w:val="00347FE4"/>
    <w:rsid w:val="00351B30"/>
    <w:rsid w:val="0038404C"/>
    <w:rsid w:val="003B793C"/>
    <w:rsid w:val="003D13E5"/>
    <w:rsid w:val="003D5453"/>
    <w:rsid w:val="003E1399"/>
    <w:rsid w:val="003E6C4C"/>
    <w:rsid w:val="00401273"/>
    <w:rsid w:val="00435B11"/>
    <w:rsid w:val="0044056B"/>
    <w:rsid w:val="004565D4"/>
    <w:rsid w:val="00462FD3"/>
    <w:rsid w:val="004704DA"/>
    <w:rsid w:val="004B6816"/>
    <w:rsid w:val="004C78BF"/>
    <w:rsid w:val="004D590E"/>
    <w:rsid w:val="004E40BC"/>
    <w:rsid w:val="0050177D"/>
    <w:rsid w:val="00501D4F"/>
    <w:rsid w:val="005037C0"/>
    <w:rsid w:val="0052235C"/>
    <w:rsid w:val="00527B2D"/>
    <w:rsid w:val="005313A3"/>
    <w:rsid w:val="0054213E"/>
    <w:rsid w:val="00550E7E"/>
    <w:rsid w:val="00554A4D"/>
    <w:rsid w:val="00556500"/>
    <w:rsid w:val="005651AA"/>
    <w:rsid w:val="005701B6"/>
    <w:rsid w:val="00574A46"/>
    <w:rsid w:val="00585A96"/>
    <w:rsid w:val="00585D92"/>
    <w:rsid w:val="00593E06"/>
    <w:rsid w:val="00596D76"/>
    <w:rsid w:val="005A15FB"/>
    <w:rsid w:val="005B36C8"/>
    <w:rsid w:val="005B4AB7"/>
    <w:rsid w:val="005D5D9B"/>
    <w:rsid w:val="005E37BE"/>
    <w:rsid w:val="005F4AAE"/>
    <w:rsid w:val="005F5FAE"/>
    <w:rsid w:val="00613A9A"/>
    <w:rsid w:val="0063358A"/>
    <w:rsid w:val="00647056"/>
    <w:rsid w:val="00653EF2"/>
    <w:rsid w:val="00662491"/>
    <w:rsid w:val="006671DB"/>
    <w:rsid w:val="00672230"/>
    <w:rsid w:val="0068012C"/>
    <w:rsid w:val="00695850"/>
    <w:rsid w:val="006B79B8"/>
    <w:rsid w:val="006D1F31"/>
    <w:rsid w:val="006F41F9"/>
    <w:rsid w:val="00711E36"/>
    <w:rsid w:val="00722FAC"/>
    <w:rsid w:val="0072775D"/>
    <w:rsid w:val="0074254C"/>
    <w:rsid w:val="007563E2"/>
    <w:rsid w:val="00766B9B"/>
    <w:rsid w:val="0077290F"/>
    <w:rsid w:val="00777156"/>
    <w:rsid w:val="00781D65"/>
    <w:rsid w:val="007A2DBD"/>
    <w:rsid w:val="007A78B2"/>
    <w:rsid w:val="007D7440"/>
    <w:rsid w:val="008023AD"/>
    <w:rsid w:val="00815E90"/>
    <w:rsid w:val="00823317"/>
    <w:rsid w:val="00832129"/>
    <w:rsid w:val="008357E2"/>
    <w:rsid w:val="008447BA"/>
    <w:rsid w:val="00844F66"/>
    <w:rsid w:val="00874254"/>
    <w:rsid w:val="00880A4D"/>
    <w:rsid w:val="00897D30"/>
    <w:rsid w:val="008A050F"/>
    <w:rsid w:val="008B5E29"/>
    <w:rsid w:val="008B6CB4"/>
    <w:rsid w:val="008E1674"/>
    <w:rsid w:val="0091472D"/>
    <w:rsid w:val="00915FE9"/>
    <w:rsid w:val="0091689F"/>
    <w:rsid w:val="009403C4"/>
    <w:rsid w:val="00961332"/>
    <w:rsid w:val="00982055"/>
    <w:rsid w:val="0098721A"/>
    <w:rsid w:val="009A2143"/>
    <w:rsid w:val="009A464B"/>
    <w:rsid w:val="009A598C"/>
    <w:rsid w:val="009B1AC4"/>
    <w:rsid w:val="009B5A3F"/>
    <w:rsid w:val="009C33A1"/>
    <w:rsid w:val="009C6831"/>
    <w:rsid w:val="009C7CB7"/>
    <w:rsid w:val="009D26BE"/>
    <w:rsid w:val="009D327A"/>
    <w:rsid w:val="00A1166A"/>
    <w:rsid w:val="00A15643"/>
    <w:rsid w:val="00A248E5"/>
    <w:rsid w:val="00A266D3"/>
    <w:rsid w:val="00A303E3"/>
    <w:rsid w:val="00A35700"/>
    <w:rsid w:val="00A40F85"/>
    <w:rsid w:val="00A45858"/>
    <w:rsid w:val="00A66BF5"/>
    <w:rsid w:val="00A71AED"/>
    <w:rsid w:val="00A83EA3"/>
    <w:rsid w:val="00A9320B"/>
    <w:rsid w:val="00AA5098"/>
    <w:rsid w:val="00AB00DA"/>
    <w:rsid w:val="00AF39A2"/>
    <w:rsid w:val="00AF4D54"/>
    <w:rsid w:val="00B254B2"/>
    <w:rsid w:val="00B33509"/>
    <w:rsid w:val="00B86E06"/>
    <w:rsid w:val="00B927A2"/>
    <w:rsid w:val="00BA56D6"/>
    <w:rsid w:val="00BB1F7B"/>
    <w:rsid w:val="00BB403E"/>
    <w:rsid w:val="00BB6A92"/>
    <w:rsid w:val="00BD31E0"/>
    <w:rsid w:val="00BE7E1A"/>
    <w:rsid w:val="00C05445"/>
    <w:rsid w:val="00C06F13"/>
    <w:rsid w:val="00C20ACA"/>
    <w:rsid w:val="00C34CC4"/>
    <w:rsid w:val="00C40924"/>
    <w:rsid w:val="00C42E77"/>
    <w:rsid w:val="00C513AA"/>
    <w:rsid w:val="00C57467"/>
    <w:rsid w:val="00C74C19"/>
    <w:rsid w:val="00C82BDE"/>
    <w:rsid w:val="00C97515"/>
    <w:rsid w:val="00C975FE"/>
    <w:rsid w:val="00C9771D"/>
    <w:rsid w:val="00C9786F"/>
    <w:rsid w:val="00CA054B"/>
    <w:rsid w:val="00CB771B"/>
    <w:rsid w:val="00CC4FEF"/>
    <w:rsid w:val="00CD1FBF"/>
    <w:rsid w:val="00CD7648"/>
    <w:rsid w:val="00CE074A"/>
    <w:rsid w:val="00CF1769"/>
    <w:rsid w:val="00D02CA8"/>
    <w:rsid w:val="00D1127B"/>
    <w:rsid w:val="00D113B3"/>
    <w:rsid w:val="00D30F29"/>
    <w:rsid w:val="00D41C30"/>
    <w:rsid w:val="00D50C1C"/>
    <w:rsid w:val="00D5164E"/>
    <w:rsid w:val="00D57704"/>
    <w:rsid w:val="00D84BFC"/>
    <w:rsid w:val="00D90C56"/>
    <w:rsid w:val="00DA3376"/>
    <w:rsid w:val="00DA673B"/>
    <w:rsid w:val="00DB045B"/>
    <w:rsid w:val="00DD0D76"/>
    <w:rsid w:val="00DD57A4"/>
    <w:rsid w:val="00DE2C29"/>
    <w:rsid w:val="00DF1B7F"/>
    <w:rsid w:val="00E1259D"/>
    <w:rsid w:val="00E16B5E"/>
    <w:rsid w:val="00E220F0"/>
    <w:rsid w:val="00E22FFF"/>
    <w:rsid w:val="00E263F0"/>
    <w:rsid w:val="00E32059"/>
    <w:rsid w:val="00E33B8E"/>
    <w:rsid w:val="00E36D7D"/>
    <w:rsid w:val="00E37FF5"/>
    <w:rsid w:val="00E4375E"/>
    <w:rsid w:val="00E47931"/>
    <w:rsid w:val="00E524AB"/>
    <w:rsid w:val="00E6148E"/>
    <w:rsid w:val="00E83D6A"/>
    <w:rsid w:val="00EA4F6B"/>
    <w:rsid w:val="00EA5304"/>
    <w:rsid w:val="00EB189A"/>
    <w:rsid w:val="00EB3103"/>
    <w:rsid w:val="00EB4ACA"/>
    <w:rsid w:val="00EC0FD2"/>
    <w:rsid w:val="00ED5F0D"/>
    <w:rsid w:val="00ED7434"/>
    <w:rsid w:val="00EF1ED4"/>
    <w:rsid w:val="00F11ECC"/>
    <w:rsid w:val="00F176B0"/>
    <w:rsid w:val="00F17759"/>
    <w:rsid w:val="00F30A52"/>
    <w:rsid w:val="00F3627B"/>
    <w:rsid w:val="00F425FF"/>
    <w:rsid w:val="00F43F6F"/>
    <w:rsid w:val="00F465C1"/>
    <w:rsid w:val="00F816EC"/>
    <w:rsid w:val="00F872C3"/>
    <w:rsid w:val="00F9494D"/>
    <w:rsid w:val="00FB6895"/>
    <w:rsid w:val="00FD3F59"/>
    <w:rsid w:val="00FD4F49"/>
    <w:rsid w:val="00FD7E8B"/>
    <w:rsid w:val="00FF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8E262"/>
  <w15:chartTrackingRefBased/>
  <w15:docId w15:val="{DEDD7B39-4EB8-D643-8BDB-8118B72B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5C1"/>
    <w:rPr>
      <w:rFonts w:ascii="Times New Roman" w:eastAsia="SimSu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S. Wang</dc:creator>
  <cp:keywords/>
  <dc:description/>
  <cp:lastModifiedBy>Y.S. Wang</cp:lastModifiedBy>
  <cp:revision>2</cp:revision>
  <dcterms:created xsi:type="dcterms:W3CDTF">2021-06-30T09:35:00Z</dcterms:created>
  <dcterms:modified xsi:type="dcterms:W3CDTF">2021-09-01T12:20:00Z</dcterms:modified>
</cp:coreProperties>
</file>